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7C0" w:rsidRPr="003B0D0F" w:rsidRDefault="007C67C0" w:rsidP="007C67C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114772">
        <w:rPr>
          <w:rFonts w:ascii="Times New Roman" w:hAnsi="Times New Roman" w:cs="Times New Roman"/>
          <w:sz w:val="24"/>
          <w:lang w:val="en-US"/>
        </w:rPr>
        <w:t xml:space="preserve">Supplementary Table </w:t>
      </w:r>
      <w:r w:rsidR="005A1F42">
        <w:rPr>
          <w:rFonts w:ascii="Times New Roman" w:hAnsi="Times New Roman" w:cs="Times New Roman"/>
          <w:sz w:val="24"/>
          <w:lang w:val="en-US"/>
        </w:rPr>
        <w:t>1</w:t>
      </w:r>
      <w:bookmarkStart w:id="0" w:name="_GoBack"/>
      <w:bookmarkEnd w:id="0"/>
      <w:r w:rsidRPr="00114772">
        <w:rPr>
          <w:rFonts w:ascii="Times New Roman" w:hAnsi="Times New Roman" w:cs="Times New Roman"/>
          <w:sz w:val="24"/>
          <w:lang w:val="en-US"/>
        </w:rPr>
        <w:t>.: General patient features</w:t>
      </w:r>
    </w:p>
    <w:tbl>
      <w:tblPr>
        <w:tblStyle w:val="ListeTablo6Renkli"/>
        <w:tblW w:w="0" w:type="auto"/>
        <w:tblLook w:val="04A0" w:firstRow="1" w:lastRow="0" w:firstColumn="1" w:lastColumn="0" w:noHBand="0" w:noVBand="1"/>
      </w:tblPr>
      <w:tblGrid>
        <w:gridCol w:w="1247"/>
        <w:gridCol w:w="1125"/>
        <w:gridCol w:w="992"/>
        <w:gridCol w:w="2130"/>
        <w:gridCol w:w="1553"/>
      </w:tblGrid>
      <w:tr w:rsidR="007C67C0" w:rsidRPr="00830FEB" w:rsidTr="00CB3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CB37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No.</w:t>
            </w:r>
          </w:p>
        </w:tc>
        <w:tc>
          <w:tcPr>
            <w:tcW w:w="1125" w:type="dxa"/>
          </w:tcPr>
          <w:p w:rsidR="007C67C0" w:rsidRPr="00830FEB" w:rsidRDefault="007C67C0" w:rsidP="00CB37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2" w:type="dxa"/>
          </w:tcPr>
          <w:p w:rsidR="007C67C0" w:rsidRPr="00830FEB" w:rsidRDefault="007C67C0" w:rsidP="00CB37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:rsidR="007C67C0" w:rsidRPr="00830FEB" w:rsidRDefault="007C67C0" w:rsidP="00CB3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:rsidR="007C67C0" w:rsidRPr="00830FEB" w:rsidRDefault="007C67C0" w:rsidP="00CB37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Duration (Month)</w:t>
            </w:r>
          </w:p>
        </w:tc>
        <w:tc>
          <w:tcPr>
            <w:tcW w:w="1553" w:type="dxa"/>
          </w:tcPr>
          <w:p w:rsidR="007C67C0" w:rsidRPr="00830FEB" w:rsidRDefault="007C67C0" w:rsidP="00CB37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CB3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:rsidR="007C67C0" w:rsidRPr="00830FEB" w:rsidRDefault="009919B8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7C67C0" w:rsidRPr="00830FEB" w:rsidRDefault="007C67C0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3" w:type="dxa"/>
          </w:tcPr>
          <w:p w:rsidR="007C67C0" w:rsidRPr="00830FEB" w:rsidRDefault="007C67C0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CB3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</w:tcPr>
          <w:p w:rsidR="007C67C0" w:rsidRPr="00830FEB" w:rsidRDefault="0007489A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:rsidR="007C67C0" w:rsidRPr="00830FEB" w:rsidRDefault="007C67C0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3" w:type="dxa"/>
          </w:tcPr>
          <w:p w:rsidR="007C67C0" w:rsidRPr="00830FEB" w:rsidRDefault="007C67C0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CB3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:rsidR="007C67C0" w:rsidRPr="00830FEB" w:rsidRDefault="0007489A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7C67C0" w:rsidRPr="00830FEB" w:rsidRDefault="007C67C0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3" w:type="dxa"/>
          </w:tcPr>
          <w:p w:rsidR="007C67C0" w:rsidRPr="00830FEB" w:rsidRDefault="007C67C0" w:rsidP="00CB3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7C67C0" w:rsidRPr="00830FEB" w:rsidRDefault="006333CB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7C67C0" w:rsidRPr="00830FEB" w:rsidRDefault="006333CB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5" w:type="dxa"/>
          </w:tcPr>
          <w:p w:rsidR="007C67C0" w:rsidRPr="00830FEB" w:rsidRDefault="0007489A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178">
              <w:rPr>
                <w:rFonts w:ascii="Times New Roman" w:hAnsi="Times New Roman" w:cs="Times New Roman"/>
                <w:sz w:val="24"/>
                <w:szCs w:val="24"/>
              </w:rPr>
              <w:t>LCMF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CB3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5" w:type="dxa"/>
          </w:tcPr>
          <w:p w:rsidR="007C67C0" w:rsidRPr="00830FEB" w:rsidRDefault="007930BE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7C67C0" w:rsidRPr="00830FEB" w:rsidRDefault="007C67C0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3" w:type="dxa"/>
          </w:tcPr>
          <w:p w:rsidR="007C67C0" w:rsidRPr="00830FEB" w:rsidRDefault="007C67C0" w:rsidP="00CB3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7C67C0" w:rsidRPr="00830FEB" w:rsidRDefault="006333CB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5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7C67C0" w:rsidRPr="00830FEB" w:rsidRDefault="006333CB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5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7C67C0" w:rsidRPr="00830FEB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67C0" w:rsidRPr="00830FEB" w:rsidTr="00CB3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C67C0" w:rsidRPr="00830FEB" w:rsidRDefault="007C67C0" w:rsidP="007C6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5" w:type="dxa"/>
          </w:tcPr>
          <w:p w:rsidR="007C67C0" w:rsidRPr="00830FEB" w:rsidRDefault="007930BE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7C67C0" w:rsidRPr="00830FEB" w:rsidRDefault="006333CB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7C67C0" w:rsidRPr="00830FEB" w:rsidRDefault="003156CC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3" w:type="dxa"/>
          </w:tcPr>
          <w:p w:rsidR="007C67C0" w:rsidRDefault="007C67C0" w:rsidP="007C6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56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</w:tbl>
    <w:p w:rsidR="00734AC1" w:rsidRDefault="00734AC1"/>
    <w:sectPr w:rsidR="00734AC1" w:rsidSect="004A64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7C0"/>
    <w:rsid w:val="00033C46"/>
    <w:rsid w:val="000525D1"/>
    <w:rsid w:val="00054A8A"/>
    <w:rsid w:val="00055595"/>
    <w:rsid w:val="00064F5F"/>
    <w:rsid w:val="0007489A"/>
    <w:rsid w:val="000B519B"/>
    <w:rsid w:val="000B5EFF"/>
    <w:rsid w:val="000E32C5"/>
    <w:rsid w:val="000E47F8"/>
    <w:rsid w:val="000E5542"/>
    <w:rsid w:val="000E6244"/>
    <w:rsid w:val="000E7577"/>
    <w:rsid w:val="000F184E"/>
    <w:rsid w:val="000F7A10"/>
    <w:rsid w:val="00101CC4"/>
    <w:rsid w:val="00120203"/>
    <w:rsid w:val="00142571"/>
    <w:rsid w:val="00161989"/>
    <w:rsid w:val="00194E31"/>
    <w:rsid w:val="001A17A5"/>
    <w:rsid w:val="002340B1"/>
    <w:rsid w:val="00244828"/>
    <w:rsid w:val="00263D15"/>
    <w:rsid w:val="00274666"/>
    <w:rsid w:val="00276270"/>
    <w:rsid w:val="002A4752"/>
    <w:rsid w:val="002A4CA3"/>
    <w:rsid w:val="002B74A7"/>
    <w:rsid w:val="003156CC"/>
    <w:rsid w:val="00340564"/>
    <w:rsid w:val="0036492A"/>
    <w:rsid w:val="00376FFE"/>
    <w:rsid w:val="003779E1"/>
    <w:rsid w:val="003A0A55"/>
    <w:rsid w:val="003A7C0D"/>
    <w:rsid w:val="003E24DB"/>
    <w:rsid w:val="00477039"/>
    <w:rsid w:val="004A6422"/>
    <w:rsid w:val="004D0058"/>
    <w:rsid w:val="005253D3"/>
    <w:rsid w:val="005410BA"/>
    <w:rsid w:val="00573AE3"/>
    <w:rsid w:val="00593C20"/>
    <w:rsid w:val="005A1F42"/>
    <w:rsid w:val="005A7B0B"/>
    <w:rsid w:val="005E6713"/>
    <w:rsid w:val="006333CB"/>
    <w:rsid w:val="006503EC"/>
    <w:rsid w:val="006A282A"/>
    <w:rsid w:val="006A37AE"/>
    <w:rsid w:val="006E48D4"/>
    <w:rsid w:val="006E66C9"/>
    <w:rsid w:val="007009B5"/>
    <w:rsid w:val="00733607"/>
    <w:rsid w:val="00734AC1"/>
    <w:rsid w:val="00737EF5"/>
    <w:rsid w:val="00762638"/>
    <w:rsid w:val="00770E4A"/>
    <w:rsid w:val="007930BE"/>
    <w:rsid w:val="007931A8"/>
    <w:rsid w:val="007A637E"/>
    <w:rsid w:val="007C67C0"/>
    <w:rsid w:val="007F139B"/>
    <w:rsid w:val="00842A7B"/>
    <w:rsid w:val="00861AB5"/>
    <w:rsid w:val="008900C4"/>
    <w:rsid w:val="00902571"/>
    <w:rsid w:val="00946A7B"/>
    <w:rsid w:val="00954336"/>
    <w:rsid w:val="009573CF"/>
    <w:rsid w:val="009919B8"/>
    <w:rsid w:val="009C4295"/>
    <w:rsid w:val="009C4A40"/>
    <w:rsid w:val="009E2B69"/>
    <w:rsid w:val="00A009E6"/>
    <w:rsid w:val="00A061F2"/>
    <w:rsid w:val="00A177F3"/>
    <w:rsid w:val="00A50139"/>
    <w:rsid w:val="00AA176D"/>
    <w:rsid w:val="00B01D97"/>
    <w:rsid w:val="00B50A4E"/>
    <w:rsid w:val="00BA72ED"/>
    <w:rsid w:val="00C207CB"/>
    <w:rsid w:val="00C6280B"/>
    <w:rsid w:val="00C63AA4"/>
    <w:rsid w:val="00C736AE"/>
    <w:rsid w:val="00C83261"/>
    <w:rsid w:val="00D17AA5"/>
    <w:rsid w:val="00D26CFC"/>
    <w:rsid w:val="00D775D5"/>
    <w:rsid w:val="00D85D1B"/>
    <w:rsid w:val="00DB04C3"/>
    <w:rsid w:val="00DD1D11"/>
    <w:rsid w:val="00E51878"/>
    <w:rsid w:val="00E54DD6"/>
    <w:rsid w:val="00E86E54"/>
    <w:rsid w:val="00E95FE8"/>
    <w:rsid w:val="00EA442F"/>
    <w:rsid w:val="00EB10DF"/>
    <w:rsid w:val="00EB1EEB"/>
    <w:rsid w:val="00EB7613"/>
    <w:rsid w:val="00EC096B"/>
    <w:rsid w:val="00EC25D1"/>
    <w:rsid w:val="00EE3F6C"/>
    <w:rsid w:val="00F0675D"/>
    <w:rsid w:val="00F15F7F"/>
    <w:rsid w:val="00F66B8F"/>
    <w:rsid w:val="00F934D3"/>
    <w:rsid w:val="00F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33C648"/>
  <w15:chartTrackingRefBased/>
  <w15:docId w15:val="{882EBCFA-B990-AD4F-AC79-76D3B2D34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67C0"/>
    <w:pPr>
      <w:spacing w:after="200" w:line="276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6Renkli">
    <w:name w:val="List Table 6 Colorful"/>
    <w:basedOn w:val="NormalTablo"/>
    <w:uiPriority w:val="51"/>
    <w:rsid w:val="007C67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3-10T16:46:00Z</dcterms:created>
  <dcterms:modified xsi:type="dcterms:W3CDTF">2025-03-10T17:47:00Z</dcterms:modified>
</cp:coreProperties>
</file>